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E84510" w14:textId="53715376" w:rsidR="000B6E84" w:rsidRDefault="00655794">
      <w:pPr>
        <w:rPr>
          <w:b/>
        </w:rPr>
      </w:pPr>
      <w:r>
        <w:rPr>
          <w:b/>
        </w:rPr>
        <w:t xml:space="preserve">S1 File: </w:t>
      </w:r>
      <w:bookmarkStart w:id="0" w:name="_GoBack"/>
      <w:bookmarkEnd w:id="0"/>
      <w:r w:rsidR="00CF6ED3">
        <w:rPr>
          <w:b/>
        </w:rPr>
        <w:t>Predictor variables considered in full models</w:t>
      </w:r>
    </w:p>
    <w:p w14:paraId="7AE84511" w14:textId="77777777" w:rsidR="00CF6ED3" w:rsidRPr="00CF6ED3" w:rsidRDefault="00CF6ED3">
      <w:r>
        <w:t>The following predictor variables were considered for the full models. Variables were retained if they had a p-value of &lt;</w:t>
      </w:r>
      <w:r w:rsidR="00550186">
        <w:t>0</w:t>
      </w:r>
      <w:r>
        <w:t>.2 in univariate analyses, and a p-value of &lt;</w:t>
      </w:r>
      <w:r w:rsidR="00550186">
        <w:t>0</w:t>
      </w:r>
      <w:r>
        <w:t>.2 in the presence of other variables.</w:t>
      </w:r>
      <w:r w:rsidR="00582000">
        <w:t xml:space="preserve"> An x indicates the variable was considered for the respective model, N/A indicates the variable was not considered because it was not applicable.</w:t>
      </w:r>
      <w:r w:rsidR="0070486B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4155"/>
        <w:gridCol w:w="811"/>
        <w:gridCol w:w="1261"/>
        <w:gridCol w:w="1261"/>
      </w:tblGrid>
      <w:tr w:rsidR="00CF6ED3" w:rsidRPr="00582000" w14:paraId="7AE84517" w14:textId="77777777" w:rsidTr="00CF6ED3">
        <w:tc>
          <w:tcPr>
            <w:tcW w:w="1870" w:type="dxa"/>
          </w:tcPr>
          <w:p w14:paraId="7AE84512" w14:textId="77777777" w:rsidR="00CF6ED3" w:rsidRPr="00582000" w:rsidRDefault="00CF6ED3">
            <w:pPr>
              <w:rPr>
                <w:b/>
              </w:rPr>
            </w:pPr>
            <w:r w:rsidRPr="00582000">
              <w:rPr>
                <w:b/>
              </w:rPr>
              <w:t>Variable</w:t>
            </w:r>
          </w:p>
        </w:tc>
        <w:tc>
          <w:tcPr>
            <w:tcW w:w="4155" w:type="dxa"/>
          </w:tcPr>
          <w:p w14:paraId="7AE84513" w14:textId="77777777" w:rsidR="00CF6ED3" w:rsidRPr="00582000" w:rsidRDefault="00CF6ED3">
            <w:pPr>
              <w:rPr>
                <w:b/>
              </w:rPr>
            </w:pPr>
            <w:r w:rsidRPr="00582000">
              <w:rPr>
                <w:b/>
              </w:rPr>
              <w:t>Description</w:t>
            </w:r>
          </w:p>
        </w:tc>
        <w:tc>
          <w:tcPr>
            <w:tcW w:w="810" w:type="dxa"/>
          </w:tcPr>
          <w:p w14:paraId="7AE84514" w14:textId="77777777" w:rsidR="00CF6ED3" w:rsidRPr="00582000" w:rsidRDefault="00CF6ED3">
            <w:pPr>
              <w:rPr>
                <w:b/>
              </w:rPr>
            </w:pPr>
            <w:r w:rsidRPr="00582000">
              <w:rPr>
                <w:b/>
              </w:rPr>
              <w:t>Aware</w:t>
            </w:r>
          </w:p>
        </w:tc>
        <w:tc>
          <w:tcPr>
            <w:tcW w:w="1260" w:type="dxa"/>
          </w:tcPr>
          <w:p w14:paraId="7AE84515" w14:textId="77777777" w:rsidR="00CF6ED3" w:rsidRPr="00582000" w:rsidRDefault="00CF6ED3">
            <w:pPr>
              <w:rPr>
                <w:b/>
              </w:rPr>
            </w:pPr>
            <w:r w:rsidRPr="00582000">
              <w:rPr>
                <w:b/>
              </w:rPr>
              <w:t>Previous vaccination</w:t>
            </w:r>
          </w:p>
        </w:tc>
        <w:tc>
          <w:tcPr>
            <w:tcW w:w="1255" w:type="dxa"/>
          </w:tcPr>
          <w:p w14:paraId="7AE84516" w14:textId="77777777" w:rsidR="00CF6ED3" w:rsidRPr="00582000" w:rsidRDefault="00CF6ED3">
            <w:pPr>
              <w:rPr>
                <w:b/>
              </w:rPr>
            </w:pPr>
            <w:r w:rsidRPr="00582000">
              <w:rPr>
                <w:b/>
              </w:rPr>
              <w:t>Recent vaccination</w:t>
            </w:r>
          </w:p>
        </w:tc>
      </w:tr>
      <w:tr w:rsidR="00CF6ED3" w14:paraId="7AE8451D" w14:textId="77777777" w:rsidTr="00CF6ED3">
        <w:tc>
          <w:tcPr>
            <w:tcW w:w="1870" w:type="dxa"/>
          </w:tcPr>
          <w:p w14:paraId="7AE84518" w14:textId="77777777" w:rsidR="00CF6ED3" w:rsidRDefault="00CF6ED3">
            <w:r>
              <w:t>Region</w:t>
            </w:r>
          </w:p>
        </w:tc>
        <w:tc>
          <w:tcPr>
            <w:tcW w:w="4155" w:type="dxa"/>
          </w:tcPr>
          <w:p w14:paraId="7AE84519" w14:textId="77777777" w:rsidR="00CF6ED3" w:rsidRDefault="00CF6ED3"/>
        </w:tc>
        <w:tc>
          <w:tcPr>
            <w:tcW w:w="810" w:type="dxa"/>
          </w:tcPr>
          <w:p w14:paraId="7AE8451A" w14:textId="77777777" w:rsidR="00CF6ED3" w:rsidRDefault="00582000">
            <w:r>
              <w:t>X</w:t>
            </w:r>
          </w:p>
        </w:tc>
        <w:tc>
          <w:tcPr>
            <w:tcW w:w="1260" w:type="dxa"/>
          </w:tcPr>
          <w:p w14:paraId="7AE8451B" w14:textId="77777777" w:rsidR="00CF6ED3" w:rsidRDefault="008B6D76">
            <w:r>
              <w:t>X</w:t>
            </w:r>
          </w:p>
        </w:tc>
        <w:tc>
          <w:tcPr>
            <w:tcW w:w="1255" w:type="dxa"/>
          </w:tcPr>
          <w:p w14:paraId="7AE8451C" w14:textId="77777777" w:rsidR="00CF6ED3" w:rsidRDefault="008B6D76">
            <w:r>
              <w:t>X</w:t>
            </w:r>
          </w:p>
        </w:tc>
      </w:tr>
      <w:tr w:rsidR="00582000" w14:paraId="7AE84523" w14:textId="77777777" w:rsidTr="00CF6ED3">
        <w:tc>
          <w:tcPr>
            <w:tcW w:w="1870" w:type="dxa"/>
          </w:tcPr>
          <w:p w14:paraId="7AE8451E" w14:textId="77777777" w:rsidR="00582000" w:rsidRDefault="00582000">
            <w:r>
              <w:t>Flock</w:t>
            </w:r>
          </w:p>
        </w:tc>
        <w:tc>
          <w:tcPr>
            <w:tcW w:w="4155" w:type="dxa"/>
          </w:tcPr>
          <w:p w14:paraId="7AE8451F" w14:textId="77777777" w:rsidR="00582000" w:rsidRDefault="00582000">
            <w:r>
              <w:t>Number of chickens owned</w:t>
            </w:r>
          </w:p>
        </w:tc>
        <w:tc>
          <w:tcPr>
            <w:tcW w:w="810" w:type="dxa"/>
          </w:tcPr>
          <w:p w14:paraId="7AE84520" w14:textId="77777777" w:rsidR="00582000" w:rsidRDefault="00582000">
            <w:r>
              <w:t>X</w:t>
            </w:r>
          </w:p>
        </w:tc>
        <w:tc>
          <w:tcPr>
            <w:tcW w:w="1260" w:type="dxa"/>
          </w:tcPr>
          <w:p w14:paraId="7AE84521" w14:textId="77777777" w:rsidR="00582000" w:rsidRDefault="008B6D76">
            <w:r>
              <w:t>X</w:t>
            </w:r>
          </w:p>
        </w:tc>
        <w:tc>
          <w:tcPr>
            <w:tcW w:w="1255" w:type="dxa"/>
          </w:tcPr>
          <w:p w14:paraId="7AE84522" w14:textId="77777777" w:rsidR="00582000" w:rsidRDefault="008B6D76">
            <w:r>
              <w:t>X</w:t>
            </w:r>
          </w:p>
        </w:tc>
      </w:tr>
      <w:tr w:rsidR="00582000" w14:paraId="7AE84529" w14:textId="77777777" w:rsidTr="00CF6ED3">
        <w:tc>
          <w:tcPr>
            <w:tcW w:w="1870" w:type="dxa"/>
          </w:tcPr>
          <w:p w14:paraId="7AE84524" w14:textId="77777777" w:rsidR="00582000" w:rsidRDefault="00582000">
            <w:r>
              <w:t>Known person</w:t>
            </w:r>
          </w:p>
        </w:tc>
        <w:tc>
          <w:tcPr>
            <w:tcW w:w="4155" w:type="dxa"/>
          </w:tcPr>
          <w:p w14:paraId="7AE84525" w14:textId="77777777" w:rsidR="00582000" w:rsidRDefault="00582000">
            <w:r>
              <w:t>Member of household knows someone outside the household who vaccinates chickens for ND</w:t>
            </w:r>
          </w:p>
        </w:tc>
        <w:tc>
          <w:tcPr>
            <w:tcW w:w="810" w:type="dxa"/>
          </w:tcPr>
          <w:p w14:paraId="7AE84526" w14:textId="77777777" w:rsidR="00582000" w:rsidRDefault="00582000">
            <w:r>
              <w:t>N/A</w:t>
            </w:r>
          </w:p>
        </w:tc>
        <w:tc>
          <w:tcPr>
            <w:tcW w:w="1260" w:type="dxa"/>
          </w:tcPr>
          <w:p w14:paraId="7AE84527" w14:textId="77777777" w:rsidR="00582000" w:rsidRDefault="008B6D76">
            <w:r>
              <w:t>X</w:t>
            </w:r>
          </w:p>
        </w:tc>
        <w:tc>
          <w:tcPr>
            <w:tcW w:w="1255" w:type="dxa"/>
          </w:tcPr>
          <w:p w14:paraId="7AE84528" w14:textId="77777777" w:rsidR="00582000" w:rsidRDefault="008B6D76">
            <w:r>
              <w:t>X</w:t>
            </w:r>
          </w:p>
        </w:tc>
      </w:tr>
      <w:tr w:rsidR="00CF6ED3" w14:paraId="7AE8452F" w14:textId="77777777" w:rsidTr="00CF6ED3">
        <w:tc>
          <w:tcPr>
            <w:tcW w:w="1870" w:type="dxa"/>
          </w:tcPr>
          <w:p w14:paraId="7AE8452A" w14:textId="77777777" w:rsidR="00CF6ED3" w:rsidRDefault="00CF6ED3">
            <w:r>
              <w:t>Land ownership</w:t>
            </w:r>
          </w:p>
        </w:tc>
        <w:tc>
          <w:tcPr>
            <w:tcW w:w="4155" w:type="dxa"/>
          </w:tcPr>
          <w:p w14:paraId="7AE8452B" w14:textId="77777777" w:rsidR="00CF6ED3" w:rsidRDefault="00CF6ED3">
            <w:r>
              <w:t>Acreage owned by household, categorical</w:t>
            </w:r>
          </w:p>
        </w:tc>
        <w:tc>
          <w:tcPr>
            <w:tcW w:w="810" w:type="dxa"/>
          </w:tcPr>
          <w:p w14:paraId="7AE8452C" w14:textId="77777777" w:rsidR="00CF6ED3" w:rsidRDefault="00582000">
            <w:r>
              <w:t>X</w:t>
            </w:r>
          </w:p>
        </w:tc>
        <w:tc>
          <w:tcPr>
            <w:tcW w:w="1260" w:type="dxa"/>
          </w:tcPr>
          <w:p w14:paraId="7AE8452D" w14:textId="77777777" w:rsidR="00CF6ED3" w:rsidRDefault="008B6D76">
            <w:r>
              <w:t>X</w:t>
            </w:r>
          </w:p>
        </w:tc>
        <w:tc>
          <w:tcPr>
            <w:tcW w:w="1255" w:type="dxa"/>
          </w:tcPr>
          <w:p w14:paraId="7AE8452E" w14:textId="77777777" w:rsidR="00CF6ED3" w:rsidRDefault="008B6D76">
            <w:r>
              <w:t>X</w:t>
            </w:r>
          </w:p>
        </w:tc>
      </w:tr>
      <w:tr w:rsidR="00CF6ED3" w14:paraId="7AE84535" w14:textId="77777777" w:rsidTr="00CF6ED3">
        <w:tc>
          <w:tcPr>
            <w:tcW w:w="1870" w:type="dxa"/>
          </w:tcPr>
          <w:p w14:paraId="7AE84530" w14:textId="77777777" w:rsidR="00CF6ED3" w:rsidRDefault="00CF6ED3">
            <w:r>
              <w:t>Income</w:t>
            </w:r>
          </w:p>
        </w:tc>
        <w:tc>
          <w:tcPr>
            <w:tcW w:w="4155" w:type="dxa"/>
          </w:tcPr>
          <w:p w14:paraId="7AE84531" w14:textId="77777777" w:rsidR="00CF6ED3" w:rsidRDefault="00CF6ED3">
            <w:r>
              <w:t>Household income last month</w:t>
            </w:r>
          </w:p>
        </w:tc>
        <w:tc>
          <w:tcPr>
            <w:tcW w:w="810" w:type="dxa"/>
          </w:tcPr>
          <w:p w14:paraId="7AE84532" w14:textId="77777777" w:rsidR="00CF6ED3" w:rsidRDefault="00582000">
            <w:r>
              <w:t>X</w:t>
            </w:r>
          </w:p>
        </w:tc>
        <w:tc>
          <w:tcPr>
            <w:tcW w:w="1260" w:type="dxa"/>
          </w:tcPr>
          <w:p w14:paraId="7AE84533" w14:textId="77777777" w:rsidR="00CF6ED3" w:rsidRDefault="008B6D76">
            <w:r>
              <w:t>X</w:t>
            </w:r>
          </w:p>
        </w:tc>
        <w:tc>
          <w:tcPr>
            <w:tcW w:w="1255" w:type="dxa"/>
          </w:tcPr>
          <w:p w14:paraId="7AE84534" w14:textId="77777777" w:rsidR="00CF6ED3" w:rsidRDefault="008B6D76">
            <w:r>
              <w:t>x</w:t>
            </w:r>
          </w:p>
        </w:tc>
      </w:tr>
      <w:tr w:rsidR="00CF6ED3" w14:paraId="7AE8453B" w14:textId="77777777" w:rsidTr="00CF6ED3">
        <w:tc>
          <w:tcPr>
            <w:tcW w:w="1870" w:type="dxa"/>
          </w:tcPr>
          <w:p w14:paraId="7AE84536" w14:textId="77777777" w:rsidR="00CF6ED3" w:rsidRDefault="00CF6ED3">
            <w:r>
              <w:t>Own phone</w:t>
            </w:r>
          </w:p>
        </w:tc>
        <w:tc>
          <w:tcPr>
            <w:tcW w:w="4155" w:type="dxa"/>
          </w:tcPr>
          <w:p w14:paraId="7AE84537" w14:textId="77777777" w:rsidR="00CF6ED3" w:rsidRDefault="00CF6ED3">
            <w:r>
              <w:t>Whether any household member owns mobile phone</w:t>
            </w:r>
          </w:p>
        </w:tc>
        <w:tc>
          <w:tcPr>
            <w:tcW w:w="810" w:type="dxa"/>
          </w:tcPr>
          <w:p w14:paraId="7AE84538" w14:textId="77777777" w:rsidR="00CF6ED3" w:rsidRDefault="00582000">
            <w:r>
              <w:t>X</w:t>
            </w:r>
          </w:p>
        </w:tc>
        <w:tc>
          <w:tcPr>
            <w:tcW w:w="1260" w:type="dxa"/>
          </w:tcPr>
          <w:p w14:paraId="7AE84539" w14:textId="77777777" w:rsidR="00CF6ED3" w:rsidRDefault="008B6D76">
            <w:r>
              <w:t>X</w:t>
            </w:r>
          </w:p>
        </w:tc>
        <w:tc>
          <w:tcPr>
            <w:tcW w:w="1255" w:type="dxa"/>
          </w:tcPr>
          <w:p w14:paraId="7AE8453A" w14:textId="77777777" w:rsidR="00CF6ED3" w:rsidRDefault="008B6D76">
            <w:r>
              <w:t>X</w:t>
            </w:r>
          </w:p>
        </w:tc>
      </w:tr>
      <w:tr w:rsidR="00CF6ED3" w14:paraId="7AE84541" w14:textId="77777777" w:rsidTr="00CF6ED3">
        <w:tc>
          <w:tcPr>
            <w:tcW w:w="1870" w:type="dxa"/>
          </w:tcPr>
          <w:p w14:paraId="7AE8453C" w14:textId="77777777" w:rsidR="00CF6ED3" w:rsidRDefault="00CF6ED3">
            <w:r>
              <w:t>Building materials</w:t>
            </w:r>
          </w:p>
        </w:tc>
        <w:tc>
          <w:tcPr>
            <w:tcW w:w="4155" w:type="dxa"/>
          </w:tcPr>
          <w:p w14:paraId="7AE8453D" w14:textId="77777777" w:rsidR="00CF6ED3" w:rsidRDefault="00CF6ED3">
            <w:r>
              <w:t>Building materials of home</w:t>
            </w:r>
          </w:p>
        </w:tc>
        <w:tc>
          <w:tcPr>
            <w:tcW w:w="810" w:type="dxa"/>
          </w:tcPr>
          <w:p w14:paraId="7AE8453E" w14:textId="77777777" w:rsidR="00CF6ED3" w:rsidRDefault="00582000">
            <w:r>
              <w:t>X</w:t>
            </w:r>
          </w:p>
        </w:tc>
        <w:tc>
          <w:tcPr>
            <w:tcW w:w="1260" w:type="dxa"/>
          </w:tcPr>
          <w:p w14:paraId="7AE8453F" w14:textId="77777777" w:rsidR="00CF6ED3" w:rsidRDefault="008B6D76">
            <w:r>
              <w:t>X</w:t>
            </w:r>
          </w:p>
        </w:tc>
        <w:tc>
          <w:tcPr>
            <w:tcW w:w="1255" w:type="dxa"/>
          </w:tcPr>
          <w:p w14:paraId="7AE84540" w14:textId="77777777" w:rsidR="00CF6ED3" w:rsidRDefault="008B6D76">
            <w:r>
              <w:t>X</w:t>
            </w:r>
          </w:p>
        </w:tc>
      </w:tr>
      <w:tr w:rsidR="00CF6ED3" w14:paraId="7AE84547" w14:textId="77777777" w:rsidTr="00CF6ED3">
        <w:tc>
          <w:tcPr>
            <w:tcW w:w="1870" w:type="dxa"/>
          </w:tcPr>
          <w:p w14:paraId="7AE84542" w14:textId="77777777" w:rsidR="00CF6ED3" w:rsidRDefault="00CF6ED3">
            <w:r>
              <w:t>Belief</w:t>
            </w:r>
          </w:p>
        </w:tc>
        <w:tc>
          <w:tcPr>
            <w:tcW w:w="4155" w:type="dxa"/>
          </w:tcPr>
          <w:p w14:paraId="7AE84543" w14:textId="77777777" w:rsidR="00CF6ED3" w:rsidRDefault="00CF6ED3">
            <w:r>
              <w:t>Will someone who vaccinates have a larger flock?</w:t>
            </w:r>
          </w:p>
        </w:tc>
        <w:tc>
          <w:tcPr>
            <w:tcW w:w="810" w:type="dxa"/>
          </w:tcPr>
          <w:p w14:paraId="7AE84544" w14:textId="77777777" w:rsidR="00CF6ED3" w:rsidRDefault="00582000">
            <w:r>
              <w:t>X</w:t>
            </w:r>
          </w:p>
        </w:tc>
        <w:tc>
          <w:tcPr>
            <w:tcW w:w="1260" w:type="dxa"/>
          </w:tcPr>
          <w:p w14:paraId="7AE84545" w14:textId="77777777" w:rsidR="00CF6ED3" w:rsidRDefault="008B6D76">
            <w:r>
              <w:t>X</w:t>
            </w:r>
          </w:p>
        </w:tc>
        <w:tc>
          <w:tcPr>
            <w:tcW w:w="1255" w:type="dxa"/>
          </w:tcPr>
          <w:p w14:paraId="7AE84546" w14:textId="77777777" w:rsidR="00CF6ED3" w:rsidRDefault="008B6D76">
            <w:r>
              <w:t>X</w:t>
            </w:r>
          </w:p>
        </w:tc>
      </w:tr>
      <w:tr w:rsidR="00CF6ED3" w14:paraId="7AE8454D" w14:textId="77777777" w:rsidTr="00CF6ED3">
        <w:tc>
          <w:tcPr>
            <w:tcW w:w="1870" w:type="dxa"/>
          </w:tcPr>
          <w:p w14:paraId="7AE84548" w14:textId="77777777" w:rsidR="00CF6ED3" w:rsidRDefault="00CF6ED3">
            <w:r>
              <w:t>Traditional medicine</w:t>
            </w:r>
          </w:p>
        </w:tc>
        <w:tc>
          <w:tcPr>
            <w:tcW w:w="4155" w:type="dxa"/>
          </w:tcPr>
          <w:p w14:paraId="7AE84549" w14:textId="77777777" w:rsidR="00CF6ED3" w:rsidRDefault="00CF6ED3">
            <w:r>
              <w:t>Whether or not household uses to treat of prevent ND</w:t>
            </w:r>
          </w:p>
        </w:tc>
        <w:tc>
          <w:tcPr>
            <w:tcW w:w="810" w:type="dxa"/>
          </w:tcPr>
          <w:p w14:paraId="7AE8454A" w14:textId="77777777" w:rsidR="00CF6ED3" w:rsidRDefault="00582000">
            <w:r>
              <w:t>X</w:t>
            </w:r>
          </w:p>
        </w:tc>
        <w:tc>
          <w:tcPr>
            <w:tcW w:w="1260" w:type="dxa"/>
          </w:tcPr>
          <w:p w14:paraId="7AE8454B" w14:textId="77777777" w:rsidR="00CF6ED3" w:rsidRDefault="008B6D76">
            <w:r>
              <w:t>X</w:t>
            </w:r>
          </w:p>
        </w:tc>
        <w:tc>
          <w:tcPr>
            <w:tcW w:w="1255" w:type="dxa"/>
          </w:tcPr>
          <w:p w14:paraId="7AE8454C" w14:textId="77777777" w:rsidR="00CF6ED3" w:rsidRDefault="008B6D76">
            <w:r>
              <w:t>X</w:t>
            </w:r>
          </w:p>
        </w:tc>
      </w:tr>
      <w:tr w:rsidR="00CF6ED3" w14:paraId="7AE84553" w14:textId="77777777" w:rsidTr="00CF6ED3">
        <w:tc>
          <w:tcPr>
            <w:tcW w:w="1870" w:type="dxa"/>
          </w:tcPr>
          <w:p w14:paraId="7AE8454E" w14:textId="77777777" w:rsidR="00CF6ED3" w:rsidRDefault="00CF6ED3">
            <w:r>
              <w:t>Urban trips</w:t>
            </w:r>
          </w:p>
        </w:tc>
        <w:tc>
          <w:tcPr>
            <w:tcW w:w="4155" w:type="dxa"/>
          </w:tcPr>
          <w:p w14:paraId="7AE8454F" w14:textId="77777777" w:rsidR="00CF6ED3" w:rsidRDefault="00CF6ED3">
            <w:r>
              <w:t>Trips per month by any household member to urban center, categorical</w:t>
            </w:r>
          </w:p>
        </w:tc>
        <w:tc>
          <w:tcPr>
            <w:tcW w:w="810" w:type="dxa"/>
          </w:tcPr>
          <w:p w14:paraId="7AE84550" w14:textId="77777777" w:rsidR="00CF6ED3" w:rsidRDefault="00582000">
            <w:r>
              <w:t>X</w:t>
            </w:r>
          </w:p>
        </w:tc>
        <w:tc>
          <w:tcPr>
            <w:tcW w:w="1260" w:type="dxa"/>
          </w:tcPr>
          <w:p w14:paraId="7AE84551" w14:textId="77777777" w:rsidR="00CF6ED3" w:rsidRDefault="008B6D76">
            <w:r>
              <w:t>X</w:t>
            </w:r>
          </w:p>
        </w:tc>
        <w:tc>
          <w:tcPr>
            <w:tcW w:w="1255" w:type="dxa"/>
          </w:tcPr>
          <w:p w14:paraId="7AE84552" w14:textId="77777777" w:rsidR="00CF6ED3" w:rsidRDefault="008B6D76">
            <w:r>
              <w:t>X</w:t>
            </w:r>
          </w:p>
        </w:tc>
      </w:tr>
      <w:tr w:rsidR="00CF6ED3" w14:paraId="7AE84559" w14:textId="77777777" w:rsidTr="00CF6ED3">
        <w:tc>
          <w:tcPr>
            <w:tcW w:w="1870" w:type="dxa"/>
          </w:tcPr>
          <w:p w14:paraId="7AE84554" w14:textId="77777777" w:rsidR="00CF6ED3" w:rsidRDefault="00CF6ED3">
            <w:r>
              <w:t>Knowledge score</w:t>
            </w:r>
          </w:p>
        </w:tc>
        <w:tc>
          <w:tcPr>
            <w:tcW w:w="4155" w:type="dxa"/>
          </w:tcPr>
          <w:p w14:paraId="7AE84555" w14:textId="77777777" w:rsidR="00CF6ED3" w:rsidRDefault="00CF6ED3">
            <w:r>
              <w:t>Responses to five question test (Supplemental Materials 1)</w:t>
            </w:r>
          </w:p>
        </w:tc>
        <w:tc>
          <w:tcPr>
            <w:tcW w:w="810" w:type="dxa"/>
          </w:tcPr>
          <w:p w14:paraId="7AE84556" w14:textId="77777777" w:rsidR="00CF6ED3" w:rsidRDefault="00582000">
            <w:r>
              <w:t>X</w:t>
            </w:r>
          </w:p>
        </w:tc>
        <w:tc>
          <w:tcPr>
            <w:tcW w:w="1260" w:type="dxa"/>
          </w:tcPr>
          <w:p w14:paraId="7AE84557" w14:textId="77777777" w:rsidR="00CF6ED3" w:rsidRDefault="008B6D76">
            <w:r>
              <w:t>X</w:t>
            </w:r>
          </w:p>
        </w:tc>
        <w:tc>
          <w:tcPr>
            <w:tcW w:w="1255" w:type="dxa"/>
          </w:tcPr>
          <w:p w14:paraId="7AE84558" w14:textId="77777777" w:rsidR="00CF6ED3" w:rsidRDefault="008B6D76">
            <w:r>
              <w:t>X</w:t>
            </w:r>
          </w:p>
        </w:tc>
      </w:tr>
      <w:tr w:rsidR="00CF6ED3" w14:paraId="7AE8455F" w14:textId="77777777" w:rsidTr="00CF6ED3">
        <w:tc>
          <w:tcPr>
            <w:tcW w:w="1870" w:type="dxa"/>
          </w:tcPr>
          <w:p w14:paraId="7AE8455A" w14:textId="77777777" w:rsidR="00CF6ED3" w:rsidRDefault="00CF6ED3">
            <w:r>
              <w:t>Time kept chickens</w:t>
            </w:r>
          </w:p>
        </w:tc>
        <w:tc>
          <w:tcPr>
            <w:tcW w:w="4155" w:type="dxa"/>
          </w:tcPr>
          <w:p w14:paraId="7AE8455B" w14:textId="77777777" w:rsidR="00CF6ED3" w:rsidRDefault="00CF6ED3">
            <w:r>
              <w:t>Time kept chickens, categorical</w:t>
            </w:r>
          </w:p>
        </w:tc>
        <w:tc>
          <w:tcPr>
            <w:tcW w:w="810" w:type="dxa"/>
          </w:tcPr>
          <w:p w14:paraId="7AE8455C" w14:textId="77777777" w:rsidR="00CF6ED3" w:rsidRDefault="00582000">
            <w:r>
              <w:t>X</w:t>
            </w:r>
          </w:p>
        </w:tc>
        <w:tc>
          <w:tcPr>
            <w:tcW w:w="1260" w:type="dxa"/>
          </w:tcPr>
          <w:p w14:paraId="7AE8455D" w14:textId="77777777" w:rsidR="00CF6ED3" w:rsidRDefault="008B6D76">
            <w:r>
              <w:t>X</w:t>
            </w:r>
          </w:p>
        </w:tc>
        <w:tc>
          <w:tcPr>
            <w:tcW w:w="1255" w:type="dxa"/>
          </w:tcPr>
          <w:p w14:paraId="7AE8455E" w14:textId="77777777" w:rsidR="00CF6ED3" w:rsidRDefault="008B6D76">
            <w:r>
              <w:t>X</w:t>
            </w:r>
          </w:p>
        </w:tc>
      </w:tr>
      <w:tr w:rsidR="00CF6ED3" w14:paraId="7AE84565" w14:textId="77777777" w:rsidTr="00CF6ED3">
        <w:tc>
          <w:tcPr>
            <w:tcW w:w="1870" w:type="dxa"/>
          </w:tcPr>
          <w:p w14:paraId="7AE84560" w14:textId="77777777" w:rsidR="00CF6ED3" w:rsidRDefault="00F471A8">
            <w:r>
              <w:t>Info community</w:t>
            </w:r>
          </w:p>
        </w:tc>
        <w:tc>
          <w:tcPr>
            <w:tcW w:w="4155" w:type="dxa"/>
          </w:tcPr>
          <w:p w14:paraId="7AE84561" w14:textId="77777777" w:rsidR="00CF6ED3" w:rsidRDefault="00F471A8">
            <w:r>
              <w:t>Have you gotten information about chickens from a community member?</w:t>
            </w:r>
          </w:p>
        </w:tc>
        <w:tc>
          <w:tcPr>
            <w:tcW w:w="810" w:type="dxa"/>
          </w:tcPr>
          <w:p w14:paraId="7AE84562" w14:textId="77777777" w:rsidR="00CF6ED3" w:rsidRDefault="00582000">
            <w:r>
              <w:t>X</w:t>
            </w:r>
          </w:p>
        </w:tc>
        <w:tc>
          <w:tcPr>
            <w:tcW w:w="1260" w:type="dxa"/>
          </w:tcPr>
          <w:p w14:paraId="7AE84563" w14:textId="77777777" w:rsidR="00CF6ED3" w:rsidRDefault="008B6D76">
            <w:r>
              <w:t>X</w:t>
            </w:r>
          </w:p>
        </w:tc>
        <w:tc>
          <w:tcPr>
            <w:tcW w:w="1255" w:type="dxa"/>
          </w:tcPr>
          <w:p w14:paraId="7AE84564" w14:textId="77777777" w:rsidR="00CF6ED3" w:rsidRDefault="008B6D76">
            <w:r>
              <w:t>X</w:t>
            </w:r>
          </w:p>
        </w:tc>
      </w:tr>
      <w:tr w:rsidR="00CF6ED3" w14:paraId="7AE8456B" w14:textId="77777777" w:rsidTr="00CF6ED3">
        <w:tc>
          <w:tcPr>
            <w:tcW w:w="1870" w:type="dxa"/>
          </w:tcPr>
          <w:p w14:paraId="7AE84566" w14:textId="77777777" w:rsidR="00CF6ED3" w:rsidRDefault="00F471A8">
            <w:r>
              <w:t>Info NGO</w:t>
            </w:r>
          </w:p>
        </w:tc>
        <w:tc>
          <w:tcPr>
            <w:tcW w:w="4155" w:type="dxa"/>
          </w:tcPr>
          <w:p w14:paraId="7AE84567" w14:textId="77777777" w:rsidR="00CF6ED3" w:rsidRDefault="00F471A8" w:rsidP="00F471A8">
            <w:r>
              <w:t>Have you gotten information about chickens from an NGO?</w:t>
            </w:r>
          </w:p>
        </w:tc>
        <w:tc>
          <w:tcPr>
            <w:tcW w:w="810" w:type="dxa"/>
          </w:tcPr>
          <w:p w14:paraId="7AE84568" w14:textId="77777777" w:rsidR="00CF6ED3" w:rsidRDefault="00582000">
            <w:r>
              <w:t>X</w:t>
            </w:r>
          </w:p>
        </w:tc>
        <w:tc>
          <w:tcPr>
            <w:tcW w:w="1260" w:type="dxa"/>
          </w:tcPr>
          <w:p w14:paraId="7AE84569" w14:textId="77777777" w:rsidR="00CF6ED3" w:rsidRDefault="008B6D76">
            <w:r>
              <w:t>X</w:t>
            </w:r>
          </w:p>
        </w:tc>
        <w:tc>
          <w:tcPr>
            <w:tcW w:w="1255" w:type="dxa"/>
          </w:tcPr>
          <w:p w14:paraId="7AE8456A" w14:textId="77777777" w:rsidR="00CF6ED3" w:rsidRDefault="008B6D76">
            <w:r>
              <w:t>X</w:t>
            </w:r>
          </w:p>
        </w:tc>
      </w:tr>
      <w:tr w:rsidR="00CF6ED3" w14:paraId="7AE84571" w14:textId="77777777" w:rsidTr="00CF6ED3">
        <w:tc>
          <w:tcPr>
            <w:tcW w:w="1870" w:type="dxa"/>
          </w:tcPr>
          <w:p w14:paraId="7AE8456C" w14:textId="77777777" w:rsidR="00CF6ED3" w:rsidRDefault="00F471A8">
            <w:r>
              <w:t>Info agro vet</w:t>
            </w:r>
          </w:p>
        </w:tc>
        <w:tc>
          <w:tcPr>
            <w:tcW w:w="4155" w:type="dxa"/>
          </w:tcPr>
          <w:p w14:paraId="7AE8456D" w14:textId="77777777" w:rsidR="00CF6ED3" w:rsidRDefault="00F471A8">
            <w:r>
              <w:t>Have you gotten information about chickens from an agro vet shop?</w:t>
            </w:r>
          </w:p>
        </w:tc>
        <w:tc>
          <w:tcPr>
            <w:tcW w:w="810" w:type="dxa"/>
          </w:tcPr>
          <w:p w14:paraId="7AE8456E" w14:textId="77777777" w:rsidR="00CF6ED3" w:rsidRDefault="00582000">
            <w:r>
              <w:t>X</w:t>
            </w:r>
          </w:p>
        </w:tc>
        <w:tc>
          <w:tcPr>
            <w:tcW w:w="1260" w:type="dxa"/>
          </w:tcPr>
          <w:p w14:paraId="7AE8456F" w14:textId="77777777" w:rsidR="00CF6ED3" w:rsidRDefault="008B6D76">
            <w:r>
              <w:t>X</w:t>
            </w:r>
          </w:p>
        </w:tc>
        <w:tc>
          <w:tcPr>
            <w:tcW w:w="1255" w:type="dxa"/>
          </w:tcPr>
          <w:p w14:paraId="7AE84570" w14:textId="77777777" w:rsidR="00CF6ED3" w:rsidRDefault="008B6D76">
            <w:r>
              <w:t>X</w:t>
            </w:r>
          </w:p>
        </w:tc>
      </w:tr>
      <w:tr w:rsidR="00F471A8" w14:paraId="7AE84577" w14:textId="77777777" w:rsidTr="00CF6ED3">
        <w:tc>
          <w:tcPr>
            <w:tcW w:w="1870" w:type="dxa"/>
          </w:tcPr>
          <w:p w14:paraId="7AE84572" w14:textId="77777777" w:rsidR="00F471A8" w:rsidRDefault="00F471A8">
            <w:r>
              <w:t>Info seminar</w:t>
            </w:r>
          </w:p>
        </w:tc>
        <w:tc>
          <w:tcPr>
            <w:tcW w:w="4155" w:type="dxa"/>
          </w:tcPr>
          <w:p w14:paraId="7AE84573" w14:textId="77777777" w:rsidR="00F471A8" w:rsidRDefault="00F471A8" w:rsidP="00F471A8">
            <w:r>
              <w:t>Have you gotten information about chickens from a seminar?</w:t>
            </w:r>
          </w:p>
        </w:tc>
        <w:tc>
          <w:tcPr>
            <w:tcW w:w="810" w:type="dxa"/>
          </w:tcPr>
          <w:p w14:paraId="7AE84574" w14:textId="77777777" w:rsidR="00F471A8" w:rsidRDefault="00582000">
            <w:r>
              <w:t>X</w:t>
            </w:r>
          </w:p>
        </w:tc>
        <w:tc>
          <w:tcPr>
            <w:tcW w:w="1260" w:type="dxa"/>
          </w:tcPr>
          <w:p w14:paraId="7AE84575" w14:textId="77777777" w:rsidR="00F471A8" w:rsidRDefault="008B6D76">
            <w:r>
              <w:t>X</w:t>
            </w:r>
          </w:p>
        </w:tc>
        <w:tc>
          <w:tcPr>
            <w:tcW w:w="1255" w:type="dxa"/>
          </w:tcPr>
          <w:p w14:paraId="7AE84576" w14:textId="77777777" w:rsidR="00F471A8" w:rsidRDefault="008B6D76">
            <w:r>
              <w:t>X</w:t>
            </w:r>
          </w:p>
        </w:tc>
      </w:tr>
      <w:tr w:rsidR="00F471A8" w14:paraId="7AE8457D" w14:textId="77777777" w:rsidTr="00CF6ED3">
        <w:tc>
          <w:tcPr>
            <w:tcW w:w="1870" w:type="dxa"/>
          </w:tcPr>
          <w:p w14:paraId="7AE84578" w14:textId="77777777" w:rsidR="00F471A8" w:rsidRDefault="00E74D84">
            <w:r>
              <w:t>Info radio</w:t>
            </w:r>
          </w:p>
        </w:tc>
        <w:tc>
          <w:tcPr>
            <w:tcW w:w="4155" w:type="dxa"/>
          </w:tcPr>
          <w:p w14:paraId="7AE84579" w14:textId="77777777" w:rsidR="00F471A8" w:rsidRDefault="00E74D84" w:rsidP="00E74D84">
            <w:r>
              <w:t>Have you gotten information about chickens from the radio?</w:t>
            </w:r>
          </w:p>
        </w:tc>
        <w:tc>
          <w:tcPr>
            <w:tcW w:w="810" w:type="dxa"/>
          </w:tcPr>
          <w:p w14:paraId="7AE8457A" w14:textId="77777777" w:rsidR="00F471A8" w:rsidRDefault="00582000">
            <w:r>
              <w:t>X</w:t>
            </w:r>
          </w:p>
        </w:tc>
        <w:tc>
          <w:tcPr>
            <w:tcW w:w="1260" w:type="dxa"/>
          </w:tcPr>
          <w:p w14:paraId="7AE8457B" w14:textId="77777777" w:rsidR="00F471A8" w:rsidRDefault="008B6D76">
            <w:r>
              <w:t>X</w:t>
            </w:r>
          </w:p>
        </w:tc>
        <w:tc>
          <w:tcPr>
            <w:tcW w:w="1255" w:type="dxa"/>
          </w:tcPr>
          <w:p w14:paraId="7AE8457C" w14:textId="77777777" w:rsidR="00F471A8" w:rsidRDefault="008B6D76">
            <w:r>
              <w:t>X</w:t>
            </w:r>
          </w:p>
        </w:tc>
      </w:tr>
      <w:tr w:rsidR="007968C3" w14:paraId="7AE84583" w14:textId="77777777" w:rsidTr="00CF6ED3">
        <w:tc>
          <w:tcPr>
            <w:tcW w:w="1870" w:type="dxa"/>
          </w:tcPr>
          <w:p w14:paraId="7AE8457E" w14:textId="77777777" w:rsidR="007968C3" w:rsidRDefault="007968C3">
            <w:r>
              <w:t>Frequency of information from extension officer</w:t>
            </w:r>
          </w:p>
        </w:tc>
        <w:tc>
          <w:tcPr>
            <w:tcW w:w="4155" w:type="dxa"/>
          </w:tcPr>
          <w:p w14:paraId="7AE8457F" w14:textId="77777777" w:rsidR="007968C3" w:rsidRDefault="007968C3">
            <w:r>
              <w:t>Have you received information about chickens from an extension officer? If so, occasionally or often?</w:t>
            </w:r>
          </w:p>
        </w:tc>
        <w:tc>
          <w:tcPr>
            <w:tcW w:w="810" w:type="dxa"/>
          </w:tcPr>
          <w:p w14:paraId="7AE84580" w14:textId="77777777" w:rsidR="007968C3" w:rsidRDefault="007968C3">
            <w:r>
              <w:t>X</w:t>
            </w:r>
          </w:p>
        </w:tc>
        <w:tc>
          <w:tcPr>
            <w:tcW w:w="1260" w:type="dxa"/>
          </w:tcPr>
          <w:p w14:paraId="7AE84581" w14:textId="77777777" w:rsidR="007968C3" w:rsidRDefault="007968C3">
            <w:r>
              <w:t>X</w:t>
            </w:r>
          </w:p>
        </w:tc>
        <w:tc>
          <w:tcPr>
            <w:tcW w:w="1255" w:type="dxa"/>
          </w:tcPr>
          <w:p w14:paraId="7AE84582" w14:textId="77777777" w:rsidR="007968C3" w:rsidRDefault="007968C3">
            <w:r>
              <w:t>X</w:t>
            </w:r>
          </w:p>
        </w:tc>
      </w:tr>
      <w:tr w:rsidR="00F471A8" w14:paraId="7AE84589" w14:textId="77777777" w:rsidTr="00CF6ED3">
        <w:tc>
          <w:tcPr>
            <w:tcW w:w="1870" w:type="dxa"/>
          </w:tcPr>
          <w:p w14:paraId="7AE84584" w14:textId="77777777" w:rsidR="00F471A8" w:rsidRDefault="00E74D84">
            <w:r>
              <w:t>Decision-maker sex</w:t>
            </w:r>
          </w:p>
        </w:tc>
        <w:tc>
          <w:tcPr>
            <w:tcW w:w="4155" w:type="dxa"/>
          </w:tcPr>
          <w:p w14:paraId="7AE84585" w14:textId="77777777" w:rsidR="00F471A8" w:rsidRDefault="00E74D84">
            <w:r>
              <w:t>Sex of the primary decision-maker for chickens</w:t>
            </w:r>
          </w:p>
        </w:tc>
        <w:tc>
          <w:tcPr>
            <w:tcW w:w="810" w:type="dxa"/>
          </w:tcPr>
          <w:p w14:paraId="7AE84586" w14:textId="77777777" w:rsidR="00F471A8" w:rsidRDefault="00582000">
            <w:r>
              <w:t>X</w:t>
            </w:r>
          </w:p>
        </w:tc>
        <w:tc>
          <w:tcPr>
            <w:tcW w:w="1260" w:type="dxa"/>
          </w:tcPr>
          <w:p w14:paraId="7AE84587" w14:textId="77777777" w:rsidR="00F471A8" w:rsidRDefault="008B6D76">
            <w:r>
              <w:t>X</w:t>
            </w:r>
          </w:p>
        </w:tc>
        <w:tc>
          <w:tcPr>
            <w:tcW w:w="1255" w:type="dxa"/>
          </w:tcPr>
          <w:p w14:paraId="7AE84588" w14:textId="77777777" w:rsidR="00F471A8" w:rsidRDefault="008B6D76">
            <w:r>
              <w:t>X</w:t>
            </w:r>
          </w:p>
        </w:tc>
      </w:tr>
      <w:tr w:rsidR="00E74D84" w14:paraId="7AE8458F" w14:textId="77777777" w:rsidTr="00CF6ED3">
        <w:tc>
          <w:tcPr>
            <w:tcW w:w="1870" w:type="dxa"/>
          </w:tcPr>
          <w:p w14:paraId="7AE8458A" w14:textId="77777777" w:rsidR="00E74D84" w:rsidRDefault="00E74D84">
            <w:r>
              <w:t>Decision-maker education level</w:t>
            </w:r>
          </w:p>
        </w:tc>
        <w:tc>
          <w:tcPr>
            <w:tcW w:w="4155" w:type="dxa"/>
          </w:tcPr>
          <w:p w14:paraId="7AE8458B" w14:textId="77777777" w:rsidR="00E74D84" w:rsidRDefault="00E74D84">
            <w:r>
              <w:t>Education level of the primary decision-maker for chickens, categorical</w:t>
            </w:r>
          </w:p>
        </w:tc>
        <w:tc>
          <w:tcPr>
            <w:tcW w:w="810" w:type="dxa"/>
          </w:tcPr>
          <w:p w14:paraId="7AE8458C" w14:textId="77777777" w:rsidR="00E74D84" w:rsidRDefault="00582000">
            <w:r>
              <w:t>X</w:t>
            </w:r>
          </w:p>
        </w:tc>
        <w:tc>
          <w:tcPr>
            <w:tcW w:w="1260" w:type="dxa"/>
          </w:tcPr>
          <w:p w14:paraId="7AE8458D" w14:textId="77777777" w:rsidR="00E74D84" w:rsidRDefault="008B6D76">
            <w:r>
              <w:t>X</w:t>
            </w:r>
          </w:p>
        </w:tc>
        <w:tc>
          <w:tcPr>
            <w:tcW w:w="1255" w:type="dxa"/>
          </w:tcPr>
          <w:p w14:paraId="7AE8458E" w14:textId="77777777" w:rsidR="00E74D84" w:rsidRDefault="008B6D76">
            <w:r>
              <w:t>X</w:t>
            </w:r>
          </w:p>
        </w:tc>
      </w:tr>
      <w:tr w:rsidR="00E74D84" w14:paraId="7AE84595" w14:textId="77777777" w:rsidTr="00CF6ED3">
        <w:tc>
          <w:tcPr>
            <w:tcW w:w="1870" w:type="dxa"/>
          </w:tcPr>
          <w:p w14:paraId="7AE84590" w14:textId="77777777" w:rsidR="00E74D84" w:rsidRDefault="00E74D84">
            <w:r>
              <w:t xml:space="preserve">Decision-maker </w:t>
            </w:r>
            <w:r>
              <w:lastRenderedPageBreak/>
              <w:t>age</w:t>
            </w:r>
          </w:p>
        </w:tc>
        <w:tc>
          <w:tcPr>
            <w:tcW w:w="4155" w:type="dxa"/>
          </w:tcPr>
          <w:p w14:paraId="7AE84591" w14:textId="77777777" w:rsidR="00E74D84" w:rsidRDefault="00E74D84">
            <w:r>
              <w:lastRenderedPageBreak/>
              <w:t xml:space="preserve">Age in years of the primary decision-maker </w:t>
            </w:r>
            <w:r>
              <w:lastRenderedPageBreak/>
              <w:t xml:space="preserve">for chickens </w:t>
            </w:r>
          </w:p>
        </w:tc>
        <w:tc>
          <w:tcPr>
            <w:tcW w:w="810" w:type="dxa"/>
          </w:tcPr>
          <w:p w14:paraId="7AE84592" w14:textId="77777777" w:rsidR="00E74D84" w:rsidRDefault="00582000">
            <w:r>
              <w:lastRenderedPageBreak/>
              <w:t>X</w:t>
            </w:r>
          </w:p>
        </w:tc>
        <w:tc>
          <w:tcPr>
            <w:tcW w:w="1260" w:type="dxa"/>
          </w:tcPr>
          <w:p w14:paraId="7AE84593" w14:textId="77777777" w:rsidR="00E74D84" w:rsidRDefault="008B6D76">
            <w:r>
              <w:t>X</w:t>
            </w:r>
          </w:p>
        </w:tc>
        <w:tc>
          <w:tcPr>
            <w:tcW w:w="1255" w:type="dxa"/>
          </w:tcPr>
          <w:p w14:paraId="7AE84594" w14:textId="77777777" w:rsidR="00E74D84" w:rsidRDefault="008B6D76">
            <w:r>
              <w:t>X</w:t>
            </w:r>
          </w:p>
        </w:tc>
      </w:tr>
      <w:tr w:rsidR="00CF6ED3" w14:paraId="7AE8459B" w14:textId="77777777" w:rsidTr="00CF6ED3">
        <w:tc>
          <w:tcPr>
            <w:tcW w:w="1870" w:type="dxa"/>
          </w:tcPr>
          <w:p w14:paraId="7AE84596" w14:textId="77777777" w:rsidR="00CF6ED3" w:rsidRDefault="00E74D84">
            <w:r>
              <w:lastRenderedPageBreak/>
              <w:t>Chicken consumption</w:t>
            </w:r>
          </w:p>
        </w:tc>
        <w:tc>
          <w:tcPr>
            <w:tcW w:w="4155" w:type="dxa"/>
          </w:tcPr>
          <w:p w14:paraId="7AE84597" w14:textId="77777777" w:rsidR="00CF6ED3" w:rsidRDefault="00E74D84">
            <w:r>
              <w:t>Frequency of household chicken consumption, categorical</w:t>
            </w:r>
          </w:p>
        </w:tc>
        <w:tc>
          <w:tcPr>
            <w:tcW w:w="810" w:type="dxa"/>
          </w:tcPr>
          <w:p w14:paraId="7AE84598" w14:textId="77777777" w:rsidR="00CF6ED3" w:rsidRDefault="00582000">
            <w:r>
              <w:t>X</w:t>
            </w:r>
          </w:p>
        </w:tc>
        <w:tc>
          <w:tcPr>
            <w:tcW w:w="1260" w:type="dxa"/>
          </w:tcPr>
          <w:p w14:paraId="7AE84599" w14:textId="77777777" w:rsidR="00CF6ED3" w:rsidRDefault="008B6D76">
            <w:r>
              <w:t>X</w:t>
            </w:r>
          </w:p>
        </w:tc>
        <w:tc>
          <w:tcPr>
            <w:tcW w:w="1255" w:type="dxa"/>
          </w:tcPr>
          <w:p w14:paraId="7AE8459A" w14:textId="77777777" w:rsidR="00CF6ED3" w:rsidRDefault="008B6D76">
            <w:r>
              <w:t>X</w:t>
            </w:r>
          </w:p>
        </w:tc>
      </w:tr>
      <w:tr w:rsidR="00E74D84" w14:paraId="7AE845A1" w14:textId="77777777" w:rsidTr="00CF6ED3">
        <w:tc>
          <w:tcPr>
            <w:tcW w:w="1870" w:type="dxa"/>
          </w:tcPr>
          <w:p w14:paraId="7AE8459C" w14:textId="77777777" w:rsidR="00E74D84" w:rsidRDefault="00E74D84">
            <w:r>
              <w:t>Livestock ownership</w:t>
            </w:r>
          </w:p>
        </w:tc>
        <w:tc>
          <w:tcPr>
            <w:tcW w:w="4155" w:type="dxa"/>
          </w:tcPr>
          <w:p w14:paraId="7AE8459D" w14:textId="77777777" w:rsidR="00E74D84" w:rsidRDefault="00E74D84">
            <w:r>
              <w:t>Total livestock owned by household converted into Tropical Livestock Units</w:t>
            </w:r>
          </w:p>
        </w:tc>
        <w:tc>
          <w:tcPr>
            <w:tcW w:w="810" w:type="dxa"/>
          </w:tcPr>
          <w:p w14:paraId="7AE8459E" w14:textId="77777777" w:rsidR="00E74D84" w:rsidRDefault="00582000">
            <w:r>
              <w:t>X</w:t>
            </w:r>
          </w:p>
        </w:tc>
        <w:tc>
          <w:tcPr>
            <w:tcW w:w="1260" w:type="dxa"/>
          </w:tcPr>
          <w:p w14:paraId="7AE8459F" w14:textId="77777777" w:rsidR="00E74D84" w:rsidRDefault="008B6D76">
            <w:r>
              <w:t>X</w:t>
            </w:r>
          </w:p>
        </w:tc>
        <w:tc>
          <w:tcPr>
            <w:tcW w:w="1255" w:type="dxa"/>
          </w:tcPr>
          <w:p w14:paraId="7AE845A0" w14:textId="77777777" w:rsidR="00E74D84" w:rsidRDefault="008B6D76">
            <w:r>
              <w:t>X</w:t>
            </w:r>
          </w:p>
        </w:tc>
      </w:tr>
      <w:tr w:rsidR="00E6050B" w14:paraId="7AE845A7" w14:textId="77777777" w:rsidTr="00CF6ED3">
        <w:tc>
          <w:tcPr>
            <w:tcW w:w="1870" w:type="dxa"/>
          </w:tcPr>
          <w:p w14:paraId="7AE845A2" w14:textId="77777777" w:rsidR="00E6050B" w:rsidRDefault="00E6050B">
            <w:r>
              <w:t>Share vaccine</w:t>
            </w:r>
          </w:p>
        </w:tc>
        <w:tc>
          <w:tcPr>
            <w:tcW w:w="4155" w:type="dxa"/>
          </w:tcPr>
          <w:p w14:paraId="7AE845A3" w14:textId="77777777" w:rsidR="00E6050B" w:rsidRDefault="00E6050B">
            <w:r>
              <w:t>Did the household share vaccine with any other households last time it vaccinated?</w:t>
            </w:r>
          </w:p>
        </w:tc>
        <w:tc>
          <w:tcPr>
            <w:tcW w:w="810" w:type="dxa"/>
          </w:tcPr>
          <w:p w14:paraId="7AE845A4" w14:textId="77777777" w:rsidR="00E6050B" w:rsidRDefault="00E6050B">
            <w:r>
              <w:t>N/A</w:t>
            </w:r>
          </w:p>
        </w:tc>
        <w:tc>
          <w:tcPr>
            <w:tcW w:w="1260" w:type="dxa"/>
          </w:tcPr>
          <w:p w14:paraId="7AE845A5" w14:textId="77777777" w:rsidR="00E6050B" w:rsidRDefault="00E6050B">
            <w:r>
              <w:t>N/A</w:t>
            </w:r>
          </w:p>
        </w:tc>
        <w:tc>
          <w:tcPr>
            <w:tcW w:w="1255" w:type="dxa"/>
          </w:tcPr>
          <w:p w14:paraId="7AE845A6" w14:textId="77777777" w:rsidR="00E6050B" w:rsidRDefault="00E6050B">
            <w:r>
              <w:t>X</w:t>
            </w:r>
          </w:p>
        </w:tc>
      </w:tr>
      <w:tr w:rsidR="00E6050B" w14:paraId="7AE845AD" w14:textId="77777777" w:rsidTr="00CF6ED3">
        <w:tc>
          <w:tcPr>
            <w:tcW w:w="1870" w:type="dxa"/>
          </w:tcPr>
          <w:p w14:paraId="7AE845A8" w14:textId="77777777" w:rsidR="00E6050B" w:rsidRDefault="00E6050B">
            <w:r>
              <w:t>Vaccine available</w:t>
            </w:r>
          </w:p>
        </w:tc>
        <w:tc>
          <w:tcPr>
            <w:tcW w:w="4155" w:type="dxa"/>
          </w:tcPr>
          <w:p w14:paraId="7AE845A9" w14:textId="77777777" w:rsidR="00E6050B" w:rsidRDefault="00E6050B">
            <w:r>
              <w:t>Is the vaccine available when you want it?</w:t>
            </w:r>
          </w:p>
        </w:tc>
        <w:tc>
          <w:tcPr>
            <w:tcW w:w="810" w:type="dxa"/>
          </w:tcPr>
          <w:p w14:paraId="7AE845AA" w14:textId="77777777" w:rsidR="00E6050B" w:rsidRDefault="00E6050B">
            <w:r>
              <w:t>N/A</w:t>
            </w:r>
          </w:p>
        </w:tc>
        <w:tc>
          <w:tcPr>
            <w:tcW w:w="1260" w:type="dxa"/>
          </w:tcPr>
          <w:p w14:paraId="7AE845AB" w14:textId="77777777" w:rsidR="00E6050B" w:rsidRDefault="00E6050B">
            <w:r>
              <w:t>N/A</w:t>
            </w:r>
          </w:p>
        </w:tc>
        <w:tc>
          <w:tcPr>
            <w:tcW w:w="1255" w:type="dxa"/>
          </w:tcPr>
          <w:p w14:paraId="7AE845AC" w14:textId="77777777" w:rsidR="00E6050B" w:rsidRDefault="00E6050B">
            <w:r>
              <w:t>X</w:t>
            </w:r>
          </w:p>
        </w:tc>
      </w:tr>
      <w:tr w:rsidR="00E6050B" w14:paraId="7AE845B3" w14:textId="77777777" w:rsidTr="00CF6ED3">
        <w:tc>
          <w:tcPr>
            <w:tcW w:w="1870" w:type="dxa"/>
          </w:tcPr>
          <w:p w14:paraId="7AE845AE" w14:textId="77777777" w:rsidR="00E6050B" w:rsidRDefault="00E6050B">
            <w:r>
              <w:t>Vaccine payment</w:t>
            </w:r>
          </w:p>
        </w:tc>
        <w:tc>
          <w:tcPr>
            <w:tcW w:w="4155" w:type="dxa"/>
          </w:tcPr>
          <w:p w14:paraId="7AE845AF" w14:textId="77777777" w:rsidR="00E6050B" w:rsidRDefault="00E6050B">
            <w:r>
              <w:t>Last time you vaccinated, did you pay for the vaccine or receive for free?</w:t>
            </w:r>
          </w:p>
        </w:tc>
        <w:tc>
          <w:tcPr>
            <w:tcW w:w="810" w:type="dxa"/>
          </w:tcPr>
          <w:p w14:paraId="7AE845B0" w14:textId="77777777" w:rsidR="00E6050B" w:rsidRDefault="00E6050B">
            <w:r>
              <w:t>N/A</w:t>
            </w:r>
          </w:p>
        </w:tc>
        <w:tc>
          <w:tcPr>
            <w:tcW w:w="1260" w:type="dxa"/>
          </w:tcPr>
          <w:p w14:paraId="7AE845B1" w14:textId="77777777" w:rsidR="00E6050B" w:rsidRDefault="00E6050B">
            <w:r>
              <w:t>N/A</w:t>
            </w:r>
          </w:p>
        </w:tc>
        <w:tc>
          <w:tcPr>
            <w:tcW w:w="1255" w:type="dxa"/>
          </w:tcPr>
          <w:p w14:paraId="7AE845B2" w14:textId="77777777" w:rsidR="00E6050B" w:rsidRDefault="00E6050B">
            <w:r>
              <w:t>x</w:t>
            </w:r>
          </w:p>
        </w:tc>
      </w:tr>
    </w:tbl>
    <w:p w14:paraId="7AE845B4" w14:textId="77777777" w:rsidR="00CF6ED3" w:rsidRPr="00CF6ED3" w:rsidRDefault="00CF6ED3"/>
    <w:sectPr w:rsidR="00CF6ED3" w:rsidRPr="00CF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B75"/>
    <w:rsid w:val="000B6E84"/>
    <w:rsid w:val="0019665B"/>
    <w:rsid w:val="00550186"/>
    <w:rsid w:val="00557B75"/>
    <w:rsid w:val="00582000"/>
    <w:rsid w:val="00655794"/>
    <w:rsid w:val="0070486B"/>
    <w:rsid w:val="007968C3"/>
    <w:rsid w:val="008A43D3"/>
    <w:rsid w:val="008B6D76"/>
    <w:rsid w:val="00BB2B80"/>
    <w:rsid w:val="00CF6ED3"/>
    <w:rsid w:val="00E6050B"/>
    <w:rsid w:val="00E74D84"/>
    <w:rsid w:val="00F471A8"/>
    <w:rsid w:val="00FA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845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E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E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State University</Company>
  <LinksUpToDate>false</LinksUpToDate>
  <CharactersWithSpaces>2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bell, Zoe</dc:creator>
  <cp:lastModifiedBy>acer</cp:lastModifiedBy>
  <cp:revision>5</cp:revision>
  <dcterms:created xsi:type="dcterms:W3CDTF">2018-08-05T11:15:00Z</dcterms:created>
  <dcterms:modified xsi:type="dcterms:W3CDTF">2018-10-10T23:18:00Z</dcterms:modified>
</cp:coreProperties>
</file>